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BB8" w:rsidRPr="00CF658C" w:rsidRDefault="00DB064C" w:rsidP="00CF658C">
      <w:pPr>
        <w:widowControl/>
        <w:suppressAutoHyphens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CF658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658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F658C" w:rsidRPr="004932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F658C" w:rsidRPr="004932C8">
        <w:rPr>
          <w:rFonts w:ascii="Times New Roman" w:hAnsi="Times New Roman" w:cs="Times New Roman"/>
          <w:bCs/>
          <w:sz w:val="24"/>
          <w:szCs w:val="24"/>
        </w:rPr>
        <w:t xml:space="preserve"> VIF and tolerance values of </w:t>
      </w:r>
      <w:r w:rsidR="00A80CDE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CF658C" w:rsidRPr="004932C8">
        <w:rPr>
          <w:rFonts w:ascii="Times New Roman" w:hAnsi="Times New Roman" w:cs="Times New Roman"/>
          <w:bCs/>
          <w:sz w:val="24"/>
          <w:szCs w:val="24"/>
        </w:rPr>
        <w:t>variables in Model 3 (for composite outcomes)</w:t>
      </w:r>
      <w:bookmarkEnd w:id="0"/>
    </w:p>
    <w:p w:rsidR="00CF658C" w:rsidRDefault="00CF658C"/>
    <w:tbl>
      <w:tblPr>
        <w:tblW w:w="5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620"/>
        <w:gridCol w:w="1640"/>
      </w:tblGrid>
      <w:tr w:rsidR="00CF658C" w:rsidRPr="004932C8" w:rsidTr="0002643F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VIF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Tolerance value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4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68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5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63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3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76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4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71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Systolic blood pressu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82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87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Use of </w:t>
            </w:r>
            <w:proofErr w:type="spellStart"/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immunosuppressants</w:t>
            </w:r>
            <w:proofErr w:type="spellEnd"/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83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Use of diuretics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88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C-reactive protein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0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92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Body mass index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3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74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Daily proteinuria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2.8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35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Hemoglobin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2.3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43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proofErr w:type="spellStart"/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eGFR</w:t>
            </w:r>
            <w:proofErr w:type="spellEnd"/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9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51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Serum phosphorus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.5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65 </w:t>
            </w:r>
          </w:p>
        </w:tc>
      </w:tr>
      <w:tr w:rsidR="00CF658C" w:rsidRPr="004932C8" w:rsidTr="0002643F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>Serum albumin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2.56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58C" w:rsidRPr="004932C8" w:rsidRDefault="00CF658C" w:rsidP="0002643F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4932C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.39 </w:t>
            </w:r>
          </w:p>
        </w:tc>
      </w:tr>
    </w:tbl>
    <w:p w:rsidR="00CF658C" w:rsidRDefault="00CF658C" w:rsidP="00CF658C">
      <w:pPr>
        <w:widowControl/>
        <w:suppressAutoHyphens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932C8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4932C8">
        <w:rPr>
          <w:rFonts w:ascii="Times New Roman" w:hAnsi="Times New Roman" w:cs="Times New Roman"/>
          <w:bCs/>
          <w:sz w:val="24"/>
          <w:szCs w:val="24"/>
        </w:rPr>
        <w:t>Indicates variables added in Model 3.</w:t>
      </w:r>
    </w:p>
    <w:p w:rsidR="000F5FB4" w:rsidRPr="004932C8" w:rsidRDefault="000F5FB4" w:rsidP="00CF658C">
      <w:pPr>
        <w:widowControl/>
        <w:suppressAutoHyphens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VIF, variance inflation factor;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GF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estimated glomerular filtration rate.</w:t>
      </w:r>
      <w:proofErr w:type="gramEnd"/>
    </w:p>
    <w:p w:rsidR="00CF658C" w:rsidRPr="00CF658C" w:rsidRDefault="00CF658C"/>
    <w:sectPr w:rsidR="00CF658C" w:rsidRPr="00CF658C" w:rsidSect="00C91751">
      <w:pgSz w:w="11906" w:h="16838"/>
      <w:pgMar w:top="1985" w:right="851" w:bottom="170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F66" w:rsidRDefault="00A91F66" w:rsidP="00C91751">
      <w:r>
        <w:separator/>
      </w:r>
    </w:p>
  </w:endnote>
  <w:endnote w:type="continuationSeparator" w:id="0">
    <w:p w:rsidR="00A91F66" w:rsidRDefault="00A91F66" w:rsidP="00C91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F66" w:rsidRDefault="00A91F66" w:rsidP="00C91751">
      <w:r>
        <w:separator/>
      </w:r>
    </w:p>
  </w:footnote>
  <w:footnote w:type="continuationSeparator" w:id="0">
    <w:p w:rsidR="00A91F66" w:rsidRDefault="00A91F66" w:rsidP="00C91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CF658C"/>
    <w:rsid w:val="000F5FB4"/>
    <w:rsid w:val="003D2BB8"/>
    <w:rsid w:val="00A80CDE"/>
    <w:rsid w:val="00A91F66"/>
    <w:rsid w:val="00C91751"/>
    <w:rsid w:val="00CF658C"/>
    <w:rsid w:val="00DB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5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F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FB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17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1751"/>
  </w:style>
  <w:style w:type="paragraph" w:styleId="Footer">
    <w:name w:val="footer"/>
    <w:basedOn w:val="Normal"/>
    <w:link w:val="FooterChar"/>
    <w:uiPriority w:val="99"/>
    <w:unhideWhenUsed/>
    <w:rsid w:val="00C917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17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5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FB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FB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175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1751"/>
  </w:style>
  <w:style w:type="paragraph" w:styleId="Footer">
    <w:name w:val="footer"/>
    <w:basedOn w:val="Normal"/>
    <w:link w:val="FooterChar"/>
    <w:uiPriority w:val="99"/>
    <w:unhideWhenUsed/>
    <w:rsid w:val="00C9175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1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9</Words>
  <Characters>564</Characters>
  <Application>Microsoft Office Word</Application>
  <DocSecurity>0</DocSecurity>
  <Lines>40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山　勝／Nakayama,Masaru</dc:creator>
  <cp:keywords/>
  <dc:description/>
  <cp:lastModifiedBy>AFRENACIA</cp:lastModifiedBy>
  <cp:revision>5</cp:revision>
  <cp:lastPrinted>2019-03-13T05:40:00Z</cp:lastPrinted>
  <dcterms:created xsi:type="dcterms:W3CDTF">2019-03-13T05:37:00Z</dcterms:created>
  <dcterms:modified xsi:type="dcterms:W3CDTF">2019-03-25T13:46:00Z</dcterms:modified>
</cp:coreProperties>
</file>